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80C8A" w14:textId="72B67561" w:rsidR="00CD4F29" w:rsidRPr="004A4B79" w:rsidRDefault="003C525D">
      <w:pPr>
        <w:keepNext/>
        <w:rPr>
          <w:b/>
          <w:bCs/>
        </w:rPr>
      </w:pPr>
      <w:r w:rsidRPr="004A4B79">
        <w:rPr>
          <w:b/>
          <w:bCs/>
        </w:rPr>
        <w:t>DIAGNOSTIC CASES</w:t>
      </w:r>
    </w:p>
    <w:p w14:paraId="5CC21095" w14:textId="5822AD2D" w:rsidR="00560439" w:rsidRPr="004A4B79" w:rsidRDefault="00560439">
      <w:pPr>
        <w:keepNext/>
      </w:pPr>
      <w:r w:rsidRPr="004A4B79">
        <w:t>(</w:t>
      </w:r>
      <w:proofErr w:type="gramStart"/>
      <w:r w:rsidRPr="004A4B79">
        <w:t>exact</w:t>
      </w:r>
      <w:proofErr w:type="gramEnd"/>
      <w:r w:rsidRPr="004A4B79">
        <w:t xml:space="preserve"> text of cases provided. Correct answer highlighted.)</w:t>
      </w:r>
    </w:p>
    <w:p w14:paraId="07A96889" w14:textId="02218203" w:rsidR="00E94E70" w:rsidRPr="004A4B79" w:rsidRDefault="003C525D">
      <w:pPr>
        <w:keepNext/>
      </w:pPr>
      <w:r w:rsidRPr="004A4B79">
        <w:br/>
      </w:r>
      <w:r w:rsidR="006B6FC6" w:rsidRPr="004A4B79">
        <w:t xml:space="preserve">1. </w:t>
      </w:r>
      <w:r w:rsidRPr="004A4B79">
        <w:t xml:space="preserve">An 80 </w:t>
      </w:r>
      <w:proofErr w:type="spellStart"/>
      <w:r w:rsidRPr="004A4B79">
        <w:t>yo</w:t>
      </w:r>
      <w:proofErr w:type="spellEnd"/>
      <w:r w:rsidRPr="004A4B79">
        <w:t xml:space="preserve"> man in the emergency room is being considered for cardiac ischemia. He has known coronary artery disease, </w:t>
      </w:r>
      <w:proofErr w:type="gramStart"/>
      <w:r w:rsidRPr="004A4B79">
        <w:t>diabetes</w:t>
      </w:r>
      <w:proofErr w:type="gramEnd"/>
      <w:r w:rsidRPr="004A4B79">
        <w:t xml:space="preserve"> and a known abnormal stress test. You estimate he has a 50% pretest risk for ischemia. He has a </w:t>
      </w:r>
      <w:r w:rsidRPr="004A4B79">
        <w:rPr>
          <w:b/>
        </w:rPr>
        <w:t xml:space="preserve">negative </w:t>
      </w:r>
      <w:r w:rsidRPr="004A4B79">
        <w:t>exercise stress echo (sensitivity 80%, specificity 85%).</w:t>
      </w:r>
      <w:r w:rsidRPr="004A4B79">
        <w:br/>
      </w:r>
      <w:r w:rsidRPr="004A4B79">
        <w:rPr>
          <w:b/>
        </w:rPr>
        <w:t xml:space="preserve">Approximately how likely is he to have cardiac ischemia? </w:t>
      </w:r>
    </w:p>
    <w:p w14:paraId="3569FAAB" w14:textId="77777777" w:rsidR="00E94E70" w:rsidRPr="004A4B79" w:rsidRDefault="00E94E70">
      <w:pPr>
        <w:keepNext/>
      </w:pPr>
      <w:bookmarkStart w:id="0" w:name="_Hlk129082189"/>
    </w:p>
    <w:p w14:paraId="6B8B6840" w14:textId="77777777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&lt;1%</w:t>
      </w:r>
    </w:p>
    <w:p w14:paraId="5E2B5051" w14:textId="09FA00CA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1-4%</w:t>
      </w:r>
    </w:p>
    <w:p w14:paraId="3EB51103" w14:textId="6BAC94CE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5-14%</w:t>
      </w:r>
      <w:r w:rsidR="00E94E70" w:rsidRPr="004A4B79">
        <w:t xml:space="preserve"> </w:t>
      </w:r>
    </w:p>
    <w:p w14:paraId="435A74E9" w14:textId="77777777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15-29%</w:t>
      </w:r>
    </w:p>
    <w:p w14:paraId="0043D9CD" w14:textId="77777777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30-49%</w:t>
      </w:r>
    </w:p>
    <w:p w14:paraId="46074811" w14:textId="77777777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50-69%</w:t>
      </w:r>
    </w:p>
    <w:p w14:paraId="20648FAB" w14:textId="77777777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70-84%</w:t>
      </w:r>
    </w:p>
    <w:p w14:paraId="4CE84CAA" w14:textId="77777777" w:rsidR="00CD4F29" w:rsidRPr="004A4B79" w:rsidRDefault="00CD4F29" w:rsidP="00CD4F29">
      <w:pPr>
        <w:pStyle w:val="Listenabsatz"/>
        <w:numPr>
          <w:ilvl w:val="0"/>
          <w:numId w:val="5"/>
        </w:numPr>
      </w:pPr>
      <w:r w:rsidRPr="004A4B79">
        <w:t>85-100%</w:t>
      </w:r>
    </w:p>
    <w:bookmarkEnd w:id="0"/>
    <w:p w14:paraId="47BB6661" w14:textId="77777777" w:rsidR="00A10AEF" w:rsidRPr="004A4B79" w:rsidRDefault="00A10AEF"/>
    <w:p w14:paraId="094DDD87" w14:textId="5A855F71" w:rsidR="00A10AEF" w:rsidRPr="004A4B79" w:rsidRDefault="006B6FC6">
      <w:pPr>
        <w:keepNext/>
      </w:pPr>
      <w:r w:rsidRPr="004A4B79">
        <w:t xml:space="preserve">2. </w:t>
      </w:r>
      <w:r w:rsidR="003C525D" w:rsidRPr="004A4B79">
        <w:t xml:space="preserve">A 75 </w:t>
      </w:r>
      <w:proofErr w:type="spellStart"/>
      <w:r w:rsidR="003C525D" w:rsidRPr="004A4B79">
        <w:t>yo</w:t>
      </w:r>
      <w:proofErr w:type="spellEnd"/>
      <w:r w:rsidR="003C525D" w:rsidRPr="004A4B79">
        <w:t xml:space="preserve"> woman with coronary artery disease and past heart failure presents with breathlessness when lying flat on her back and leg swelling. You estimate she has approximately a 70% pretest chance of heart failure. She undergoes a BNP test (sensitivity 90%, specificity 75%) which is </w:t>
      </w:r>
      <w:r w:rsidR="003C525D" w:rsidRPr="004A4B79">
        <w:rPr>
          <w:b/>
        </w:rPr>
        <w:t>negative</w:t>
      </w:r>
      <w:r w:rsidR="003C525D" w:rsidRPr="004A4B79">
        <w:t> at 80.</w:t>
      </w:r>
      <w:r w:rsidR="003C525D" w:rsidRPr="004A4B79">
        <w:br/>
      </w:r>
      <w:r w:rsidR="003C525D" w:rsidRPr="004A4B79">
        <w:rPr>
          <w:b/>
        </w:rPr>
        <w:t>Approximately how likely is she to have heart failure?</w:t>
      </w:r>
    </w:p>
    <w:p w14:paraId="3B672D64" w14:textId="77777777" w:rsidR="00E94E70" w:rsidRPr="004A4B79" w:rsidRDefault="00E94E70" w:rsidP="00E94E70">
      <w:pPr>
        <w:keepNext/>
      </w:pPr>
    </w:p>
    <w:p w14:paraId="0045244F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&lt;1%</w:t>
      </w:r>
    </w:p>
    <w:p w14:paraId="778E890B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1-4%</w:t>
      </w:r>
    </w:p>
    <w:p w14:paraId="322C5A7E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6A98606C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15-29%</w:t>
      </w:r>
    </w:p>
    <w:p w14:paraId="72B80877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30-49%</w:t>
      </w:r>
    </w:p>
    <w:p w14:paraId="1929B964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50-69%</w:t>
      </w:r>
    </w:p>
    <w:p w14:paraId="70B9E40D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70-84%</w:t>
      </w:r>
    </w:p>
    <w:p w14:paraId="266EC5CE" w14:textId="77777777" w:rsidR="00E94E70" w:rsidRPr="004A4B79" w:rsidRDefault="00E94E70" w:rsidP="00E94E70">
      <w:pPr>
        <w:pStyle w:val="Listenabsatz"/>
        <w:numPr>
          <w:ilvl w:val="0"/>
          <w:numId w:val="5"/>
        </w:numPr>
      </w:pPr>
      <w:r w:rsidRPr="004A4B79">
        <w:t>85-100%</w:t>
      </w:r>
    </w:p>
    <w:p w14:paraId="290E7F16" w14:textId="77777777" w:rsidR="00A10AEF" w:rsidRPr="004A4B79" w:rsidRDefault="00A10AEF"/>
    <w:p w14:paraId="2C2E2697" w14:textId="49AB4E4A" w:rsidR="00A10AEF" w:rsidRPr="004A4B79" w:rsidRDefault="006B6FC6">
      <w:pPr>
        <w:keepNext/>
      </w:pPr>
      <w:r w:rsidRPr="004A4B79">
        <w:t xml:space="preserve">3. </w:t>
      </w:r>
      <w:r w:rsidR="003C525D" w:rsidRPr="004A4B79">
        <w:t xml:space="preserve">A 35 </w:t>
      </w:r>
      <w:proofErr w:type="spellStart"/>
      <w:r w:rsidR="003C525D" w:rsidRPr="004A4B79">
        <w:t>yo</w:t>
      </w:r>
      <w:proofErr w:type="spellEnd"/>
      <w:r w:rsidR="003C525D" w:rsidRPr="004A4B79">
        <w:t xml:space="preserve"> man presents with cough, </w:t>
      </w:r>
      <w:proofErr w:type="gramStart"/>
      <w:r w:rsidR="003C525D" w:rsidRPr="004A4B79">
        <w:t>fever</w:t>
      </w:r>
      <w:proofErr w:type="gramEnd"/>
      <w:r w:rsidR="003C525D" w:rsidRPr="004A4B79">
        <w:t xml:space="preserve"> and shortness of breath. You estimate he has a 30% pretest chance of pneumonia based on this history and physical exam. He has a chest X-ray (sensitivity ~80%, specificity 70%) that is </w:t>
      </w:r>
      <w:r w:rsidR="003C525D" w:rsidRPr="004A4B79">
        <w:rPr>
          <w:b/>
        </w:rPr>
        <w:t xml:space="preserve">negative </w:t>
      </w:r>
      <w:r w:rsidR="003C525D" w:rsidRPr="004A4B79">
        <w:t>for pneumonia.</w:t>
      </w:r>
      <w:r w:rsidR="003C525D" w:rsidRPr="004A4B79">
        <w:br/>
      </w:r>
      <w:r w:rsidR="003C525D" w:rsidRPr="004A4B79">
        <w:rPr>
          <w:b/>
        </w:rPr>
        <w:t>Approximately how likely is he to have pneumonia?</w:t>
      </w:r>
    </w:p>
    <w:p w14:paraId="683560D6" w14:textId="77777777" w:rsidR="00C0214B" w:rsidRPr="004A4B79" w:rsidRDefault="00C0214B" w:rsidP="00C0214B">
      <w:pPr>
        <w:keepNext/>
      </w:pPr>
    </w:p>
    <w:p w14:paraId="62D0E80D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&lt;1%</w:t>
      </w:r>
    </w:p>
    <w:p w14:paraId="036333A9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-4%</w:t>
      </w:r>
    </w:p>
    <w:p w14:paraId="0FC19451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1063AA91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5-29%</w:t>
      </w:r>
    </w:p>
    <w:p w14:paraId="5A93268F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30-49%</w:t>
      </w:r>
    </w:p>
    <w:p w14:paraId="5A3B2A64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50-69%</w:t>
      </w:r>
    </w:p>
    <w:p w14:paraId="2AD6347E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lastRenderedPageBreak/>
        <w:t>70-84%</w:t>
      </w:r>
    </w:p>
    <w:p w14:paraId="76A88A68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85-100%</w:t>
      </w:r>
    </w:p>
    <w:p w14:paraId="248CF894" w14:textId="77777777" w:rsidR="00C0214B" w:rsidRPr="004A4B79" w:rsidRDefault="00C0214B">
      <w:pPr>
        <w:keepNext/>
      </w:pPr>
    </w:p>
    <w:p w14:paraId="1BAFC4B0" w14:textId="4BE74E5D" w:rsidR="00A10AEF" w:rsidRPr="004A4B79" w:rsidRDefault="006B6FC6" w:rsidP="00C0214B">
      <w:pPr>
        <w:keepNext/>
        <w:rPr>
          <w:b/>
        </w:rPr>
      </w:pPr>
      <w:r w:rsidRPr="004A4B79">
        <w:t xml:space="preserve">4. </w:t>
      </w:r>
      <w:r w:rsidR="003C525D" w:rsidRPr="004A4B79">
        <w:t xml:space="preserve">A 60 </w:t>
      </w:r>
      <w:proofErr w:type="spellStart"/>
      <w:r w:rsidR="003C525D" w:rsidRPr="004A4B79">
        <w:t>yo</w:t>
      </w:r>
      <w:proofErr w:type="spellEnd"/>
      <w:r w:rsidR="003C525D" w:rsidRPr="004A4B79">
        <w:t xml:space="preserve"> man with heart transplant develops bilateral pneumonia. Invasive aspergillosis is being considered. You estimate he has a 20% pretest chance of invasive aspergillosis. He has a </w:t>
      </w:r>
      <w:r w:rsidR="003C525D" w:rsidRPr="004A4B79">
        <w:rPr>
          <w:b/>
        </w:rPr>
        <w:t xml:space="preserve">negative </w:t>
      </w:r>
      <w:r w:rsidR="003C525D" w:rsidRPr="004A4B79">
        <w:t>serum galactomannan test (sensitivity 80%, specificity ~80%).</w:t>
      </w:r>
      <w:r w:rsidR="003C525D" w:rsidRPr="004A4B79">
        <w:br/>
      </w:r>
      <w:r w:rsidR="003C525D" w:rsidRPr="004A4B79">
        <w:rPr>
          <w:b/>
        </w:rPr>
        <w:t xml:space="preserve">Approximately how likely is he to have invasive aspergillosis?  </w:t>
      </w:r>
    </w:p>
    <w:p w14:paraId="0C4FA228" w14:textId="77777777" w:rsidR="00C0214B" w:rsidRPr="004A4B79" w:rsidRDefault="00C0214B" w:rsidP="00C0214B">
      <w:pPr>
        <w:keepNext/>
      </w:pPr>
    </w:p>
    <w:p w14:paraId="660C9BBD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&lt;1%</w:t>
      </w:r>
    </w:p>
    <w:p w14:paraId="0CBF9F3E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-4%</w:t>
      </w:r>
    </w:p>
    <w:p w14:paraId="2E4CD17C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540D5238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5-29%</w:t>
      </w:r>
    </w:p>
    <w:p w14:paraId="1E1815D2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30-49%</w:t>
      </w:r>
    </w:p>
    <w:p w14:paraId="1D09ED36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50-69%</w:t>
      </w:r>
    </w:p>
    <w:p w14:paraId="20DDF4E1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70-84%</w:t>
      </w:r>
    </w:p>
    <w:p w14:paraId="7E08216B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85-100%</w:t>
      </w:r>
    </w:p>
    <w:p w14:paraId="14C2FDEE" w14:textId="77777777" w:rsidR="00C0214B" w:rsidRPr="004A4B79" w:rsidRDefault="00C0214B" w:rsidP="00C0214B">
      <w:pPr>
        <w:keepNext/>
      </w:pPr>
    </w:p>
    <w:p w14:paraId="778389BE" w14:textId="242387E8" w:rsidR="00C0214B" w:rsidRPr="004A4B79" w:rsidRDefault="00461317" w:rsidP="00C0214B">
      <w:pPr>
        <w:keepNext/>
      </w:pPr>
      <w:r w:rsidRPr="004A4B79">
        <w:t xml:space="preserve">5. </w:t>
      </w:r>
      <w:r w:rsidR="003C525D" w:rsidRPr="004A4B79">
        <w:t xml:space="preserve">A 19 </w:t>
      </w:r>
      <w:proofErr w:type="spellStart"/>
      <w:r w:rsidR="003C525D" w:rsidRPr="004A4B79">
        <w:t>yo</w:t>
      </w:r>
      <w:proofErr w:type="spellEnd"/>
      <w:r w:rsidR="003C525D" w:rsidRPr="004A4B79">
        <w:t xml:space="preserve"> college student without signs or symptoms of genitourinary disease has undergone “STD screening”. You estimate she has a 0.1% pretest chance of syphilis. She has a </w:t>
      </w:r>
      <w:r w:rsidR="003C525D" w:rsidRPr="004A4B79">
        <w:rPr>
          <w:b/>
        </w:rPr>
        <w:t xml:space="preserve">positive </w:t>
      </w:r>
      <w:r w:rsidR="003C525D" w:rsidRPr="004A4B79">
        <w:t>syphilis FTA-ABS test (sensitivity 96%, specificity 95%).</w:t>
      </w:r>
      <w:r w:rsidR="003C525D" w:rsidRPr="004A4B79">
        <w:br/>
      </w:r>
      <w:r w:rsidR="003C525D" w:rsidRPr="004A4B79">
        <w:rPr>
          <w:b/>
        </w:rPr>
        <w:t>Approximately how likely is she to have syphilis?</w:t>
      </w:r>
      <w:r w:rsidR="003C525D" w:rsidRPr="004A4B79">
        <w:br/>
      </w:r>
    </w:p>
    <w:p w14:paraId="0C4823B4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&lt;1%</w:t>
      </w:r>
    </w:p>
    <w:p w14:paraId="468E7699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-4%</w:t>
      </w:r>
    </w:p>
    <w:p w14:paraId="6268ACFD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64C144D8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5-29%</w:t>
      </w:r>
    </w:p>
    <w:p w14:paraId="657AF1A0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30-49%</w:t>
      </w:r>
    </w:p>
    <w:p w14:paraId="38947B31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50-69%</w:t>
      </w:r>
    </w:p>
    <w:p w14:paraId="3346C824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70-84%</w:t>
      </w:r>
    </w:p>
    <w:p w14:paraId="3D78CF8A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85-100%</w:t>
      </w:r>
    </w:p>
    <w:p w14:paraId="6F36BE05" w14:textId="5EBEBF64" w:rsidR="00A10AEF" w:rsidRPr="004A4B79" w:rsidRDefault="00A10AEF" w:rsidP="00C0214B">
      <w:pPr>
        <w:keepNext/>
      </w:pPr>
    </w:p>
    <w:p w14:paraId="7F7444DE" w14:textId="1F3D2CC8" w:rsidR="006B6FC6" w:rsidRPr="004A4B79" w:rsidRDefault="00461317">
      <w:pPr>
        <w:keepNext/>
      </w:pPr>
      <w:r w:rsidRPr="004A4B79">
        <w:t>6</w:t>
      </w:r>
      <w:r w:rsidR="006B6FC6" w:rsidRPr="004A4B79">
        <w:t xml:space="preserve">. </w:t>
      </w:r>
      <w:r w:rsidR="003C525D" w:rsidRPr="004A4B79">
        <w:t xml:space="preserve">A 43 </w:t>
      </w:r>
      <w:proofErr w:type="spellStart"/>
      <w:r w:rsidR="003C525D" w:rsidRPr="004A4B79">
        <w:t>yo</w:t>
      </w:r>
      <w:proofErr w:type="spellEnd"/>
      <w:r w:rsidR="003C525D" w:rsidRPr="004A4B79">
        <w:t xml:space="preserve"> woman with intermittent, mild chest pain unrelated to activity and no risk factors. You estimate she has a 1% chance of ischemia. She has a </w:t>
      </w:r>
      <w:r w:rsidR="003C525D" w:rsidRPr="004A4B79">
        <w:rPr>
          <w:b/>
        </w:rPr>
        <w:t>positive </w:t>
      </w:r>
      <w:r w:rsidR="003C525D" w:rsidRPr="004A4B79">
        <w:t>HS troponin test (sensitivity 99%, specificity ~90%).</w:t>
      </w:r>
    </w:p>
    <w:p w14:paraId="0A38A31C" w14:textId="0C4091BC" w:rsidR="00A10AEF" w:rsidRPr="004A4B79" w:rsidRDefault="003C525D">
      <w:pPr>
        <w:keepNext/>
      </w:pPr>
      <w:r w:rsidRPr="004A4B79">
        <w:rPr>
          <w:b/>
        </w:rPr>
        <w:t xml:space="preserve">How likely is she to have ischemia as the cause of her chest pain?  </w:t>
      </w:r>
    </w:p>
    <w:p w14:paraId="69792A6B" w14:textId="77777777" w:rsidR="00C0214B" w:rsidRPr="004A4B79" w:rsidRDefault="00C0214B" w:rsidP="00C0214B">
      <w:pPr>
        <w:keepNext/>
      </w:pPr>
    </w:p>
    <w:p w14:paraId="685D338B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&lt;1%</w:t>
      </w:r>
    </w:p>
    <w:p w14:paraId="5A8F522E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-4%</w:t>
      </w:r>
    </w:p>
    <w:p w14:paraId="4750A420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7BB52B4D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15-29%</w:t>
      </w:r>
    </w:p>
    <w:p w14:paraId="704B1458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30-49%</w:t>
      </w:r>
    </w:p>
    <w:p w14:paraId="0B58590D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50-69%</w:t>
      </w:r>
    </w:p>
    <w:p w14:paraId="575CFC8C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t>70-84%</w:t>
      </w:r>
    </w:p>
    <w:p w14:paraId="255162E0" w14:textId="77777777" w:rsidR="00C0214B" w:rsidRPr="004A4B79" w:rsidRDefault="00C0214B" w:rsidP="00C0214B">
      <w:pPr>
        <w:pStyle w:val="Listenabsatz"/>
        <w:numPr>
          <w:ilvl w:val="0"/>
          <w:numId w:val="5"/>
        </w:numPr>
      </w:pPr>
      <w:r w:rsidRPr="004A4B79">
        <w:lastRenderedPageBreak/>
        <w:t>85-100%</w:t>
      </w:r>
    </w:p>
    <w:p w14:paraId="71B62343" w14:textId="77777777" w:rsidR="00A10AEF" w:rsidRPr="004A4B79" w:rsidRDefault="00A10AEF"/>
    <w:p w14:paraId="78D0C1BB" w14:textId="03B62BB1" w:rsidR="00C0214B" w:rsidRPr="004A4B79" w:rsidRDefault="00461317" w:rsidP="00C0214B">
      <w:pPr>
        <w:keepNext/>
      </w:pPr>
      <w:r w:rsidRPr="004A4B79">
        <w:t>7</w:t>
      </w:r>
      <w:r w:rsidR="006B6FC6" w:rsidRPr="004A4B79">
        <w:t xml:space="preserve">. </w:t>
      </w:r>
      <w:r w:rsidR="003C525D" w:rsidRPr="004A4B79">
        <w:t xml:space="preserve">A 50 </w:t>
      </w:r>
      <w:proofErr w:type="spellStart"/>
      <w:r w:rsidR="003C525D" w:rsidRPr="004A4B79">
        <w:t>yo</w:t>
      </w:r>
      <w:proofErr w:type="spellEnd"/>
      <w:r w:rsidR="003C525D" w:rsidRPr="004A4B79">
        <w:t xml:space="preserve"> woman with macular rash and joint pain is being considered for systemic lupus erythematosus (SLE). You estimate she has a 5% pretest chance of SLE. She has a </w:t>
      </w:r>
      <w:r w:rsidR="003C525D" w:rsidRPr="004A4B79">
        <w:rPr>
          <w:b/>
        </w:rPr>
        <w:t xml:space="preserve">positive </w:t>
      </w:r>
      <w:r w:rsidR="003C525D" w:rsidRPr="004A4B79">
        <w:t>ANA (&gt;1:160) test (sensitivity 96%, specificity 86%).</w:t>
      </w:r>
      <w:r w:rsidR="003C525D" w:rsidRPr="004A4B79">
        <w:br/>
      </w:r>
      <w:r w:rsidR="003C525D" w:rsidRPr="004A4B79">
        <w:rPr>
          <w:b/>
        </w:rPr>
        <w:t xml:space="preserve">Approximately how likely is she to have SLE? </w:t>
      </w:r>
      <w:r w:rsidR="003C525D" w:rsidRPr="004A4B79">
        <w:br/>
      </w:r>
    </w:p>
    <w:p w14:paraId="7BA526A7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&lt;1%</w:t>
      </w:r>
    </w:p>
    <w:p w14:paraId="09C8E176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1-4%</w:t>
      </w:r>
    </w:p>
    <w:p w14:paraId="7A7E2B07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 xml:space="preserve">5-14% </w:t>
      </w:r>
    </w:p>
    <w:p w14:paraId="5545B077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15-29%</w:t>
      </w:r>
    </w:p>
    <w:p w14:paraId="6D8FA80F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30-49%</w:t>
      </w:r>
    </w:p>
    <w:p w14:paraId="3B2F37B1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50-69%</w:t>
      </w:r>
    </w:p>
    <w:p w14:paraId="1D785F0A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70-84%</w:t>
      </w:r>
    </w:p>
    <w:p w14:paraId="2DE2BF07" w14:textId="77777777" w:rsidR="00C0214B" w:rsidRPr="004A4B79" w:rsidRDefault="00C0214B" w:rsidP="00C0214B">
      <w:pPr>
        <w:numPr>
          <w:ilvl w:val="0"/>
          <w:numId w:val="5"/>
        </w:numPr>
      </w:pPr>
      <w:r w:rsidRPr="004A4B79">
        <w:t>85-100%</w:t>
      </w:r>
    </w:p>
    <w:p w14:paraId="13C9ABF5" w14:textId="77777777" w:rsidR="00A10AEF" w:rsidRPr="004A4B79" w:rsidRDefault="00A10AEF"/>
    <w:p w14:paraId="3AD69971" w14:textId="3813A21C" w:rsidR="00A10AEF" w:rsidRPr="004A4B79" w:rsidRDefault="00461317">
      <w:pPr>
        <w:keepNext/>
      </w:pPr>
      <w:r w:rsidRPr="004A4B79">
        <w:t>8</w:t>
      </w:r>
      <w:r w:rsidR="006B6FC6" w:rsidRPr="004A4B79">
        <w:t xml:space="preserve">. </w:t>
      </w:r>
      <w:r w:rsidR="003C525D" w:rsidRPr="004A4B79">
        <w:t xml:space="preserve">A 50 </w:t>
      </w:r>
      <w:proofErr w:type="spellStart"/>
      <w:r w:rsidR="003C525D" w:rsidRPr="004A4B79">
        <w:t>yo</w:t>
      </w:r>
      <w:proofErr w:type="spellEnd"/>
      <w:r w:rsidR="003C525D" w:rsidRPr="004A4B79">
        <w:t xml:space="preserve"> man is being evaluated for COVID-19. His partner at home was recently diagnosed with COVID-19 and he has loss of taste and fatigue. You estimate he has </w:t>
      </w:r>
      <w:proofErr w:type="gramStart"/>
      <w:r w:rsidR="003C525D" w:rsidRPr="004A4B79">
        <w:t>a</w:t>
      </w:r>
      <w:proofErr w:type="gramEnd"/>
      <w:r w:rsidR="003C525D" w:rsidRPr="004A4B79">
        <w:t xml:space="preserve"> 80% pretest chance of COVID-19. He has a </w:t>
      </w:r>
      <w:r w:rsidR="003C525D" w:rsidRPr="004A4B79">
        <w:rPr>
          <w:b/>
        </w:rPr>
        <w:t xml:space="preserve">negative </w:t>
      </w:r>
      <w:r w:rsidR="003C525D" w:rsidRPr="004A4B79">
        <w:t>SARS-COV2 antigen test (sensitivity 60%, specificity 98%). </w:t>
      </w:r>
      <w:r w:rsidR="003C525D" w:rsidRPr="004A4B79">
        <w:br/>
      </w:r>
      <w:r w:rsidR="003C525D" w:rsidRPr="004A4B79">
        <w:br/>
      </w:r>
      <w:r w:rsidR="003C525D" w:rsidRPr="004A4B79">
        <w:rPr>
          <w:b/>
        </w:rPr>
        <w:t xml:space="preserve"> Approximately how likely is he to have COVID-19? </w:t>
      </w:r>
    </w:p>
    <w:p w14:paraId="191D3511" w14:textId="77777777" w:rsidR="00833FE4" w:rsidRPr="004A4B79" w:rsidRDefault="00833FE4" w:rsidP="00833FE4">
      <w:pPr>
        <w:keepNext/>
      </w:pPr>
    </w:p>
    <w:p w14:paraId="10897E7B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&lt;1%</w:t>
      </w:r>
    </w:p>
    <w:p w14:paraId="05C5FC18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1-4%</w:t>
      </w:r>
    </w:p>
    <w:p w14:paraId="1764DC2B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135F20FC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15-29%</w:t>
      </w:r>
    </w:p>
    <w:p w14:paraId="43812256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30-49%</w:t>
      </w:r>
    </w:p>
    <w:p w14:paraId="4C0F1F53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50-69%</w:t>
      </w:r>
    </w:p>
    <w:p w14:paraId="7B318412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70-84%</w:t>
      </w:r>
    </w:p>
    <w:p w14:paraId="558354F6" w14:textId="43D8DCC4" w:rsidR="00A10AEF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85-100%</w:t>
      </w:r>
    </w:p>
    <w:p w14:paraId="2A5F4E9D" w14:textId="77777777" w:rsidR="00A10AEF" w:rsidRPr="004A4B79" w:rsidRDefault="00A10AEF"/>
    <w:p w14:paraId="1BE22673" w14:textId="554F4A85" w:rsidR="00A10AEF" w:rsidRPr="004A4B79" w:rsidRDefault="00461317">
      <w:pPr>
        <w:keepNext/>
      </w:pPr>
      <w:r w:rsidRPr="004A4B79">
        <w:t xml:space="preserve">9. </w:t>
      </w:r>
      <w:r w:rsidR="003C525D" w:rsidRPr="004A4B79">
        <w:t xml:space="preserve">A 55 </w:t>
      </w:r>
      <w:proofErr w:type="spellStart"/>
      <w:r w:rsidR="003C525D" w:rsidRPr="004A4B79">
        <w:t>yo</w:t>
      </w:r>
      <w:proofErr w:type="spellEnd"/>
      <w:r w:rsidR="003C525D" w:rsidRPr="004A4B79">
        <w:t xml:space="preserve"> man in the hospital develops mild diarrhea. You estimate he has a 1% pretest chance of C. difficile infection. He has a </w:t>
      </w:r>
      <w:r w:rsidR="003C525D" w:rsidRPr="004A4B79">
        <w:rPr>
          <w:b/>
        </w:rPr>
        <w:t>positive</w:t>
      </w:r>
      <w:r w:rsidR="003C525D" w:rsidRPr="004A4B79">
        <w:rPr>
          <w:b/>
          <w:i/>
        </w:rPr>
        <w:t xml:space="preserve"> </w:t>
      </w:r>
      <w:r w:rsidR="003C525D" w:rsidRPr="004A4B79">
        <w:t xml:space="preserve">C. difficile PCR (sensitivity 99%, specificity ~90%). </w:t>
      </w:r>
      <w:r w:rsidR="003C525D" w:rsidRPr="004A4B79">
        <w:br/>
        <w:t> </w:t>
      </w:r>
      <w:r w:rsidR="003C525D" w:rsidRPr="004A4B79">
        <w:rPr>
          <w:b/>
        </w:rPr>
        <w:t xml:space="preserve">Approximately how likely is he to have </w:t>
      </w:r>
      <w:r w:rsidR="003C525D" w:rsidRPr="004A4B79">
        <w:rPr>
          <w:b/>
          <w:i/>
        </w:rPr>
        <w:t>C. difficile</w:t>
      </w:r>
      <w:r w:rsidR="003C525D" w:rsidRPr="004A4B79">
        <w:rPr>
          <w:b/>
        </w:rPr>
        <w:t xml:space="preserve"> infection? </w:t>
      </w:r>
    </w:p>
    <w:p w14:paraId="7C174A4C" w14:textId="77777777" w:rsidR="00833FE4" w:rsidRPr="004A4B79" w:rsidRDefault="00833FE4" w:rsidP="00833FE4">
      <w:pPr>
        <w:keepNext/>
      </w:pPr>
    </w:p>
    <w:p w14:paraId="248A3D32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&lt;1%</w:t>
      </w:r>
    </w:p>
    <w:p w14:paraId="665A7D1B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1-4%</w:t>
      </w:r>
    </w:p>
    <w:p w14:paraId="387E5BC3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62931158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15-29%</w:t>
      </w:r>
    </w:p>
    <w:p w14:paraId="3F0D3E14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30-49%</w:t>
      </w:r>
    </w:p>
    <w:p w14:paraId="7A134853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50-69%</w:t>
      </w:r>
    </w:p>
    <w:p w14:paraId="50CA87CB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70-84%</w:t>
      </w:r>
    </w:p>
    <w:p w14:paraId="04C86977" w14:textId="77777777" w:rsidR="00833FE4" w:rsidRPr="004A4B79" w:rsidRDefault="00833FE4" w:rsidP="00833FE4">
      <w:pPr>
        <w:pStyle w:val="Listenabsatz"/>
        <w:numPr>
          <w:ilvl w:val="0"/>
          <w:numId w:val="5"/>
        </w:numPr>
      </w:pPr>
      <w:r w:rsidRPr="004A4B79">
        <w:t>85-100%</w:t>
      </w:r>
    </w:p>
    <w:p w14:paraId="3F91B165" w14:textId="77777777" w:rsidR="006B6FC6" w:rsidRPr="004A4B79" w:rsidRDefault="006B6FC6">
      <w:pPr>
        <w:keepNext/>
      </w:pPr>
    </w:p>
    <w:p w14:paraId="29E35C97" w14:textId="5DEAB279" w:rsidR="006B6FC6" w:rsidRPr="004A4B79" w:rsidRDefault="00461317" w:rsidP="006B6FC6">
      <w:pPr>
        <w:keepNext/>
      </w:pPr>
      <w:r w:rsidRPr="004A4B79">
        <w:t xml:space="preserve">10. </w:t>
      </w:r>
      <w:r w:rsidR="003C525D" w:rsidRPr="004A4B79">
        <w:t xml:space="preserve">A 60 </w:t>
      </w:r>
      <w:proofErr w:type="spellStart"/>
      <w:r w:rsidR="003C525D" w:rsidRPr="004A4B79">
        <w:t>yo</w:t>
      </w:r>
      <w:proofErr w:type="spellEnd"/>
      <w:r w:rsidR="003C525D" w:rsidRPr="004A4B79">
        <w:t xml:space="preserve"> woman with fatigue is seen in the clinic. She is being considered for hypothyroidism. You estimate she has a 2% chance of hypothyroidism. She has a </w:t>
      </w:r>
      <w:r w:rsidR="003C525D" w:rsidRPr="004A4B79">
        <w:rPr>
          <w:b/>
        </w:rPr>
        <w:t xml:space="preserve">positive </w:t>
      </w:r>
      <w:r w:rsidR="003C525D" w:rsidRPr="004A4B79">
        <w:t xml:space="preserve">test for hypothyroidism, an elevated TSH (sensitivity 98%, specificity 92%). </w:t>
      </w:r>
      <w:r w:rsidR="003C525D" w:rsidRPr="004A4B79">
        <w:br/>
      </w:r>
      <w:r w:rsidR="003C525D" w:rsidRPr="004A4B79">
        <w:rPr>
          <w:b/>
        </w:rPr>
        <w:t xml:space="preserve">Approximately how likely is she to have hypothyroidism? </w:t>
      </w:r>
      <w:r w:rsidR="003C525D" w:rsidRPr="004A4B79">
        <w:br/>
      </w:r>
    </w:p>
    <w:p w14:paraId="1263D96F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&lt;1%</w:t>
      </w:r>
    </w:p>
    <w:p w14:paraId="1B99433B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1-4%</w:t>
      </w:r>
    </w:p>
    <w:p w14:paraId="61B4E1FC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 xml:space="preserve">5-14% </w:t>
      </w:r>
    </w:p>
    <w:p w14:paraId="734E592F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15-29%</w:t>
      </w:r>
    </w:p>
    <w:p w14:paraId="1FC05BB5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30-49%</w:t>
      </w:r>
    </w:p>
    <w:p w14:paraId="318AFD81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50-69%</w:t>
      </w:r>
    </w:p>
    <w:p w14:paraId="3C2C1408" w14:textId="77777777" w:rsidR="006B6FC6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70-84%</w:t>
      </w:r>
    </w:p>
    <w:p w14:paraId="70637721" w14:textId="27131DAD" w:rsidR="00A10AEF" w:rsidRPr="004A4B79" w:rsidRDefault="006B6FC6" w:rsidP="006B6FC6">
      <w:pPr>
        <w:pStyle w:val="Listenabsatz"/>
        <w:numPr>
          <w:ilvl w:val="0"/>
          <w:numId w:val="5"/>
        </w:numPr>
      </w:pPr>
      <w:r w:rsidRPr="004A4B79">
        <w:t>85-100%</w:t>
      </w:r>
    </w:p>
    <w:sectPr w:rsidR="00A10AEF" w:rsidRPr="004A4B79" w:rsidSect="00AB0FB9">
      <w:headerReference w:type="default" r:id="rId7"/>
      <w:footerReference w:type="even" r:id="rId8"/>
      <w:pgSz w:w="12240" w:h="15840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75E2A" w14:textId="77777777" w:rsidR="00B412B5" w:rsidRDefault="00B412B5">
      <w:pPr>
        <w:spacing w:line="240" w:lineRule="auto"/>
      </w:pPr>
      <w:r>
        <w:separator/>
      </w:r>
    </w:p>
  </w:endnote>
  <w:endnote w:type="continuationSeparator" w:id="0">
    <w:p w14:paraId="7C2FF30A" w14:textId="77777777" w:rsidR="00B412B5" w:rsidRDefault="00B412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D0655" w14:textId="77777777" w:rsidR="00230311" w:rsidRDefault="003C525D" w:rsidP="005D561C">
    <w:pPr>
      <w:pStyle w:val="Fuzeile"/>
      <w:framePr w:wrap="none" w:vAnchor="text" w:hAnchor="margin" w:xAlign="right" w:y="1"/>
      <w:rPr>
        <w:rStyle w:val="Seitenzahl"/>
      </w:rPr>
    </w:pP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\* MERGEFORMAT </w:instrText>
    </w:r>
    <w:r>
      <w:rPr>
        <w:rStyle w:val="Seitenzahl"/>
      </w:rPr>
      <w:fldChar w:fldCharType="end"/>
    </w:r>
    <w:r>
      <w:t xml:space="preserve">of </w:t>
    </w:r>
    <w:r>
      <w:rPr>
        <w:rStyle w:val="Seitenzahl"/>
      </w:rPr>
      <w:fldChar w:fldCharType="begin"/>
    </w:r>
    <w:r>
      <w:rPr>
        <w:rStyle w:val="Seitenzahl"/>
      </w:rPr>
      <w:instrText xml:space="preserve">NUMPAGES \* MERGEFORMAT </w:instrText>
    </w:r>
    <w:r>
      <w:rPr>
        <w:rStyle w:val="Seitenzahl"/>
      </w:rPr>
      <w:fldChar w:fldCharType="end"/>
    </w:r>
  </w:p>
  <w:p w14:paraId="55F8CE88" w14:textId="77777777" w:rsidR="00230311" w:rsidRDefault="00230311" w:rsidP="00EB001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95C4A" w14:textId="77777777" w:rsidR="00B412B5" w:rsidRDefault="00B412B5">
      <w:pPr>
        <w:spacing w:line="240" w:lineRule="auto"/>
      </w:pPr>
      <w:r>
        <w:separator/>
      </w:r>
    </w:p>
  </w:footnote>
  <w:footnote w:type="continuationSeparator" w:id="0">
    <w:p w14:paraId="2DB0E9A3" w14:textId="77777777" w:rsidR="00B412B5" w:rsidRDefault="00B412B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33AA0" w14:textId="77777777" w:rsidR="00EF382C" w:rsidRDefault="003C525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8B36D32"/>
    <w:multiLevelType w:val="hybridMultilevel"/>
    <w:tmpl w:val="B9766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35650">
    <w:abstractNumId w:val="2"/>
  </w:num>
  <w:num w:numId="2" w16cid:durableId="1420515976">
    <w:abstractNumId w:val="1"/>
  </w:num>
  <w:num w:numId="3" w16cid:durableId="767846807">
    <w:abstractNumId w:val="3"/>
  </w:num>
  <w:num w:numId="4" w16cid:durableId="1221281297">
    <w:abstractNumId w:val="0"/>
  </w:num>
  <w:num w:numId="5" w16cid:durableId="18171887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30311"/>
    <w:rsid w:val="003C525D"/>
    <w:rsid w:val="00461317"/>
    <w:rsid w:val="004A4B79"/>
    <w:rsid w:val="00560439"/>
    <w:rsid w:val="005B5FE6"/>
    <w:rsid w:val="006B6FC6"/>
    <w:rsid w:val="00833FE4"/>
    <w:rsid w:val="00874DCC"/>
    <w:rsid w:val="008F266D"/>
    <w:rsid w:val="00A10AEF"/>
    <w:rsid w:val="00AB0FB9"/>
    <w:rsid w:val="00B412B5"/>
    <w:rsid w:val="00B70267"/>
    <w:rsid w:val="00C0214B"/>
    <w:rsid w:val="00CD4F29"/>
    <w:rsid w:val="00E94E70"/>
    <w:rsid w:val="00EF382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C15BC"/>
  <w15:docId w15:val="{9BFD215F-E481-47C1-9EB1-45B7D1B3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6F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Standard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Standard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Standard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de-DE" w:eastAsia="de-D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Standard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Standard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Standard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Standard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Standard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Standard"/>
    <w:rsid w:val="00B826E1"/>
    <w:pPr>
      <w:spacing w:line="240" w:lineRule="auto"/>
    </w:pPr>
  </w:style>
  <w:style w:type="paragraph" w:customStyle="1" w:styleId="QDynamicChoices">
    <w:name w:val="QDynamicChoices"/>
    <w:basedOn w:val="Standard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Standard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Standard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Standard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Standard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Standard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Standard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Standard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Standard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Standard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Standard"/>
    <w:qFormat/>
    <w:pPr>
      <w:spacing w:before="24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654"/>
  </w:style>
  <w:style w:type="character" w:styleId="Seitenzahl">
    <w:name w:val="page number"/>
    <w:basedOn w:val="Absatz-Standardschriftart"/>
    <w:uiPriority w:val="99"/>
    <w:semiHidden/>
    <w:unhideWhenUsed/>
    <w:rsid w:val="00DD4654"/>
  </w:style>
  <w:style w:type="paragraph" w:styleId="Kopfzeile">
    <w:name w:val="header"/>
    <w:basedOn w:val="Standard"/>
    <w:link w:val="KopfzeileZchn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E1135"/>
  </w:style>
  <w:style w:type="paragraph" w:customStyle="1" w:styleId="SFGreen">
    <w:name w:val="SFGreen"/>
    <w:basedOn w:val="Standard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Standard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Standard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Standard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Standard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Standard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RD Pilot - Intervention</vt:lpstr>
    </vt:vector>
  </TitlesOfParts>
  <Company>Qualtrics</Company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RD Pilot - Intervention</dc:title>
  <dc:subject/>
  <dc:creator>Qualtrics</dc:creator>
  <cp:keywords/>
  <dc:description/>
  <cp:lastModifiedBy>Jahnke, Heike</cp:lastModifiedBy>
  <cp:revision>2</cp:revision>
  <dcterms:created xsi:type="dcterms:W3CDTF">2024-01-10T13:22:00Z</dcterms:created>
  <dcterms:modified xsi:type="dcterms:W3CDTF">2024-01-10T13:22:00Z</dcterms:modified>
</cp:coreProperties>
</file>